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18FE2" w14:textId="77777777" w:rsidR="00F2350D" w:rsidRDefault="00F2350D"/>
    <w:tbl>
      <w:tblPr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</w:tblGrid>
      <w:tr w:rsidR="0032504E" w:rsidRPr="0032504E" w14:paraId="3FC9DE55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0E4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85542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Fa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FB623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V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F4D63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Ned</w:t>
            </w:r>
          </w:p>
        </w:tc>
      </w:tr>
      <w:tr w:rsidR="0032504E" w:rsidRPr="0032504E" w14:paraId="687FC050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62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BE5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AF8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996D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560EB0D6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B57A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46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49BB8D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56A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8D7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46F90D70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EB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4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1ABB3D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FF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138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101BB1A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F16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437F12F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neD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B06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B93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75BB6E0B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298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7E7EEA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12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A17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0802EB3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61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B1A285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22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4EF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638FC1A4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E9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4CAEC1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50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BFF4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59E038A8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DCB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2C056B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6F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0D1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6F017B51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0DB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1F843A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2B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E9F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03B64E38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F4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08B9D9A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e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F25C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653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24D2DB57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7970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8B66EE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DD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021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383C20A4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B1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0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1F3797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847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891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08F8FBC7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15BB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0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1F7A52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ED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D24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34B07FC5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1C5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06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0ED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356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76BB4900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73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92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1AE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45A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03F039BC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9B5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0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D9FFD0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8D5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B33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41D42821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B7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8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16AD1A4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FE4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FA53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6C15364B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C00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8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F1A0F9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86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BD9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52FE42D6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98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669772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e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07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3FF44C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2EC8FFF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C96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259665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D2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04B46E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5E7ED0B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F5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055F3C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51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913567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3B619B5C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71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6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14F959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52B681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D456C8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685973C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FF3A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6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DF90FA4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6D9C99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C1681FD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60E395A3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7D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6BEFB8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7C3959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54EF39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608F51CE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6762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D3E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460DCD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305620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e149</w:t>
            </w:r>
          </w:p>
        </w:tc>
      </w:tr>
      <w:tr w:rsidR="0032504E" w:rsidRPr="0032504E" w14:paraId="00A94363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7C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03A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837F43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5A1F10D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562E7711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14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BF4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8E7CB01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e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F63E3F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71609C62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150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42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A2B679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E32949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57AC19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14F88AB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4B1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9B9BC5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57B79F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D04196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2029D28" w14:textId="77777777" w:rsidTr="0032504E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274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2A866D0" w14:textId="77777777"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neD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17CF5A8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1E8FB6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BD15FD2" w14:textId="77777777" w:rsidTr="0032504E">
        <w:trPr>
          <w:trHeight w:val="37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41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B31994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8D2E48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84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2A3D3AFA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B0D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46EE34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D110DD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AD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161B475A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1F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817E03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F8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51B5F1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B07A8EC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0D4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95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7F6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B905488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78C26435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C1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4E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368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7BF162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354DFCCB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75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390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32A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8D382C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neD105</w:t>
            </w:r>
          </w:p>
        </w:tc>
      </w:tr>
      <w:tr w:rsidR="0032504E" w:rsidRPr="0032504E" w14:paraId="013FF38A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710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A6F2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C5B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48C9BC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3F908E7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9FFF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02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7FCA93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56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C159B7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9963DCB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15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B24E8C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2A8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8254A0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47FFA8DD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EC6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D85263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neD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70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053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021DC1FB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1B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lastRenderedPageBreak/>
              <w:t>19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A2FB62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AF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54B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74CFDCE6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4AB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8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2CDCD9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FA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47DD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24C1A1D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7CF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B8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0B8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B68A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14CB18AC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A3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265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650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8B0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5F6B99A0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451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7B0F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F25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91B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18AE05A2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30A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065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3C2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710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380CF2E1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30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7E5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B48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450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21D9F9ED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834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44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93B3AFF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C5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7AB19691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287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F2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2C5C54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82D3E0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185D5E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2B8B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88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2A591D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4D9C5C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0C8D4925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B55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DA1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562D634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BC05518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103B0066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D89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6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9F13C59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6A50935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45F1F2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35F1F9A3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0BBE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B4E44D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4B3337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59CA036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8G11</w:t>
            </w:r>
          </w:p>
        </w:tc>
      </w:tr>
      <w:tr w:rsidR="0032504E" w:rsidRPr="0032504E" w14:paraId="290F8798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CEC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4B090E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4B2FBF4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15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1788EE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63C71F7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ADD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8C9266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7D37A1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16FF861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53326964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B56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1FB814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1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89BAEB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789F96C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6D5A7E6A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444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AD066F7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80B120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BBEAF5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14:paraId="1A3D6424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D79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995F343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8A2360B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2A1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0371DC2F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0E6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9F30DC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C639C06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622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54D57F66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A4C8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6765EDA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621B50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98BE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14:paraId="731FD2EA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5BF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CD17420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AE5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E0AB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5B90D49D" w14:textId="77777777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033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C706B4D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A58" w14:textId="77777777"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25D9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14:paraId="7833C710" w14:textId="77777777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29F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3B4" w14:textId="77777777"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757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479" w14:textId="77777777"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75689A3C" w14:textId="77777777" w:rsidR="0032504E" w:rsidRDefault="0032504E"/>
    <w:p w14:paraId="5C8AFE17" w14:textId="59843150" w:rsidR="00B16CB0" w:rsidRPr="00B16CB0" w:rsidRDefault="00B16CB0">
      <w:pPr>
        <w:rPr>
          <w:lang w:val="en-US"/>
        </w:rPr>
      </w:pPr>
      <w:r w:rsidRPr="00B16CB0">
        <w:rPr>
          <w:lang w:val="en-US"/>
        </w:rPr>
        <w:t xml:space="preserve">Figure S1: </w:t>
      </w:r>
      <w:r w:rsidRPr="00B16CB0">
        <w:rPr>
          <w:lang w:val="en-US"/>
        </w:rPr>
        <w:t>microsatellite peak profiles for microsatellite genotyping</w:t>
      </w:r>
    </w:p>
    <w:sectPr w:rsidR="00B16CB0" w:rsidRPr="00B16CB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50D"/>
    <w:rsid w:val="0032504E"/>
    <w:rsid w:val="003333D8"/>
    <w:rsid w:val="00420410"/>
    <w:rsid w:val="005D08BF"/>
    <w:rsid w:val="006A1D02"/>
    <w:rsid w:val="00B16CB0"/>
    <w:rsid w:val="00F2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9DCCD"/>
  <w15:chartTrackingRefBased/>
  <w15:docId w15:val="{C0031614-AA1C-48BA-9CA4-3C7C76B5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1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errault</dc:creator>
  <cp:keywords/>
  <dc:description/>
  <cp:lastModifiedBy>Charlotte Perrault</cp:lastModifiedBy>
  <cp:revision>2</cp:revision>
  <dcterms:created xsi:type="dcterms:W3CDTF">2025-05-21T06:17:00Z</dcterms:created>
  <dcterms:modified xsi:type="dcterms:W3CDTF">2025-05-21T06:17:00Z</dcterms:modified>
</cp:coreProperties>
</file>